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1F380" w14:textId="0998F871" w:rsidR="00B07114" w:rsidRPr="00C86BA7" w:rsidRDefault="006B4521" w:rsidP="00B07114">
      <w:pPr>
        <w:spacing w:before="0" w:after="0" w:line="240" w:lineRule="auto"/>
        <w:rPr>
          <w:rFonts w:cs="Times New Roman"/>
          <w:color w:val="auto"/>
          <w:sz w:val="24"/>
          <w:szCs w:val="24"/>
        </w:rPr>
      </w:pPr>
      <w:r>
        <w:rPr>
          <w:rFonts w:cs="Times New Roman"/>
          <w:b/>
          <w:bCs/>
          <w:color w:val="auto"/>
          <w:sz w:val="24"/>
          <w:szCs w:val="24"/>
        </w:rPr>
        <w:t>S1 Table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: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Problems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with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word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count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limits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imposed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by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journals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and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tips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on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reporting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all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reporting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guideline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checklist</w:t>
      </w:r>
      <w:r w:rsidR="00B07114"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="00B07114" w:rsidRPr="00C86BA7">
        <w:rPr>
          <w:rFonts w:cs="Times New Roman"/>
          <w:b/>
          <w:bCs/>
          <w:color w:val="auto"/>
          <w:sz w:val="24"/>
          <w:szCs w:val="24"/>
        </w:rPr>
        <w:t>items</w:t>
      </w:r>
      <w:r w:rsidR="00B07114">
        <w:rPr>
          <w:rFonts w:cs="Times New Roman"/>
          <w:color w:val="auto"/>
          <w:sz w:val="24"/>
          <w:szCs w:val="24"/>
        </w:rPr>
        <w:t xml:space="preserve"> </w:t>
      </w:r>
    </w:p>
    <w:p w14:paraId="49C75C9A" w14:textId="77777777" w:rsidR="00B07114" w:rsidRPr="00C86BA7" w:rsidRDefault="00B07114" w:rsidP="00B07114">
      <w:pPr>
        <w:spacing w:before="0" w:after="0" w:line="240" w:lineRule="auto"/>
        <w:rPr>
          <w:rFonts w:eastAsia="Arial" w:cs="Times New Roman"/>
          <w:color w:val="auto"/>
          <w:sz w:val="24"/>
          <w:szCs w:val="24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294"/>
        <w:gridCol w:w="8821"/>
      </w:tblGrid>
      <w:tr w:rsidR="00B07114" w:rsidRPr="005479AD" w14:paraId="608D0C6A" w14:textId="77777777" w:rsidTr="00047A54">
        <w:tc>
          <w:tcPr>
            <w:tcW w:w="660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0385764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b/>
                <w:bCs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Problem/issue</w:t>
            </w:r>
          </w:p>
        </w:tc>
        <w:tc>
          <w:tcPr>
            <w:tcW w:w="1180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C7D49D5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b/>
                <w:bCs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Argument: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reasons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why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</w:p>
        </w:tc>
        <w:tc>
          <w:tcPr>
            <w:tcW w:w="3160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D863431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b/>
                <w:bCs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Solutions</w:t>
            </w:r>
          </w:p>
        </w:tc>
      </w:tr>
      <w:tr w:rsidR="00B07114" w:rsidRPr="005479AD" w14:paraId="1C5FC235" w14:textId="77777777" w:rsidTr="00047A54">
        <w:tc>
          <w:tcPr>
            <w:tcW w:w="660" w:type="pct"/>
            <w:tcBorders>
              <w:top w:val="single" w:sz="18" w:space="0" w:color="auto"/>
            </w:tcBorders>
            <w:hideMark/>
          </w:tcPr>
          <w:p w14:paraId="1E221A26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b/>
                <w:bCs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journal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article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word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count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limits</w:t>
            </w:r>
          </w:p>
        </w:tc>
        <w:tc>
          <w:tcPr>
            <w:tcW w:w="1180" w:type="pct"/>
            <w:tcBorders>
              <w:top w:val="single" w:sz="18" w:space="0" w:color="auto"/>
            </w:tcBorders>
            <w:hideMark/>
          </w:tcPr>
          <w:p w14:paraId="1D51DCE7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color w:val="auto"/>
                <w:lang w:eastAsia="en-US"/>
              </w:rPr>
              <w:t>Wor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un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limi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mpos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journal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houl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o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even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port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hecklis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tem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port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guideline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clud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CCORD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</w:p>
        </w:tc>
        <w:tc>
          <w:tcPr>
            <w:tcW w:w="3160" w:type="pct"/>
            <w:tcBorders>
              <w:top w:val="single" w:sz="18" w:space="0" w:color="auto"/>
            </w:tcBorders>
            <w:hideMark/>
          </w:tcPr>
          <w:p w14:paraId="68944D20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Use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open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research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platform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—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stea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mitt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formation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special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ethod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ul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ection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e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houl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k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ur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por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hecklis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tem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inimum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s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pace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urrent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vailab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ublicatio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ption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os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m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ree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give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utho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lo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reedom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commendation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low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o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presen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pe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actice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u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s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help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duc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t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or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un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hi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il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port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mpletely.</w:t>
            </w:r>
          </w:p>
        </w:tc>
      </w:tr>
      <w:tr w:rsidR="00B07114" w:rsidRPr="005479AD" w14:paraId="4F37D9DC" w14:textId="77777777" w:rsidTr="00047A54">
        <w:tc>
          <w:tcPr>
            <w:tcW w:w="660" w:type="pct"/>
            <w:hideMark/>
          </w:tcPr>
          <w:p w14:paraId="20AA2F37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b/>
                <w:bCs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Techniques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procedures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details: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protocols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are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long</w:t>
            </w:r>
          </w:p>
        </w:tc>
        <w:tc>
          <w:tcPr>
            <w:tcW w:w="1180" w:type="pct"/>
            <w:hideMark/>
          </w:tcPr>
          <w:p w14:paraId="3BE22128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etail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escriptio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ud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ethod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veral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a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cedur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echniqu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s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ruci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valuatio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i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producibilit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ud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th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etting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opulations.</w:t>
            </w:r>
          </w:p>
        </w:tc>
        <w:tc>
          <w:tcPr>
            <w:tcW w:w="3160" w:type="pct"/>
            <w:hideMark/>
          </w:tcPr>
          <w:p w14:paraId="6D1EBCA4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Publish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protoco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—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ublish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toco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for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nduct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nsensu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xercis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ud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commend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gistratio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ud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l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tents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k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etail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toco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ublic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vailable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eferab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pe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cces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utho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ross-referenc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giv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proofErr w:type="gramStart"/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rie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ummary</w:t>
            </w:r>
            <w:proofErr w:type="gramEnd"/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‘results’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aper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ade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h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is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e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know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or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asi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cces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etail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tocol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hange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d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toco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houl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ot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ul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aper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commend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CCORD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toco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ublish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eprin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eer-review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journ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ticle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ot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vid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niqu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igit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bjec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dentifi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(DOI)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implifi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ross-referencing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urab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cces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as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itation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</w:p>
        </w:tc>
      </w:tr>
      <w:tr w:rsidR="00B07114" w:rsidRPr="005479AD" w14:paraId="595902D4" w14:textId="77777777" w:rsidTr="00047A54">
        <w:tc>
          <w:tcPr>
            <w:tcW w:w="660" w:type="pct"/>
            <w:tcBorders>
              <w:bottom w:val="single" w:sz="4" w:space="0" w:color="auto"/>
            </w:tcBorders>
            <w:hideMark/>
          </w:tcPr>
          <w:p w14:paraId="2CADB78C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b/>
                <w:bCs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Results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tables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occupy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too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much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space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hideMark/>
          </w:tcPr>
          <w:p w14:paraId="1F673B8C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color w:val="auto"/>
                <w:lang w:eastAsia="en-US"/>
              </w:rPr>
              <w:t>Al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at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rom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healt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ummaris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ot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houl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vailab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ow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verificatio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s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linic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actice.</w:t>
            </w:r>
          </w:p>
        </w:tc>
        <w:tc>
          <w:tcPr>
            <w:tcW w:w="3160" w:type="pct"/>
            <w:tcBorders>
              <w:bottom w:val="single" w:sz="4" w:space="0" w:color="auto"/>
            </w:tcBorders>
            <w:hideMark/>
          </w:tcPr>
          <w:p w14:paraId="56641A7D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Use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supplementary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material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—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Journal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mpos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or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un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limi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ticle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u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sual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ow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s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upplementar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terials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upplementar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terial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asi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ccess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rom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ex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vid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etail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escriptio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ul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cedure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sed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s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able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list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qualitativ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ul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(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quotation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ho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eclaration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rom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articipants)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th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terials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utho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duc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ea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matt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upplementar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terial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e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view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ublication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thoug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o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matt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journal’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visu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y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in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tic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df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sual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o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pyedited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link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tic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or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journal’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ervers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ade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asi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cces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m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lick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tic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links.</w:t>
            </w:r>
          </w:p>
        </w:tc>
      </w:tr>
      <w:tr w:rsidR="00B07114" w:rsidRPr="005479AD" w14:paraId="64DC5740" w14:textId="77777777" w:rsidTr="00047A54">
        <w:tc>
          <w:tcPr>
            <w:tcW w:w="660" w:type="pct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46CE5B8D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b/>
                <w:bCs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Datasets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are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not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published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by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journals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759B1692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color w:val="auto"/>
                <w:lang w:eastAsia="en-US"/>
              </w:rPr>
              <w:t>Who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atase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eparat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aw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at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able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mage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sefu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th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e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nduct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producibilit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ew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udies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s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mportan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tatistic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e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view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xcep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lastRenderedPageBreak/>
              <w:t>dat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mpossib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onymise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healt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atase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houl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deal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ublic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vailab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mmediate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(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o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‘und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quest’).</w:t>
            </w:r>
          </w:p>
        </w:tc>
        <w:tc>
          <w:tcPr>
            <w:tcW w:w="3160" w:type="pct"/>
            <w:tcBorders>
              <w:top w:val="single" w:sz="4" w:space="0" w:color="auto"/>
              <w:bottom w:val="single" w:sz="18" w:space="0" w:color="auto"/>
            </w:tcBorders>
            <w:hideMark/>
          </w:tcPr>
          <w:p w14:paraId="59BDE3E3" w14:textId="77777777" w:rsidR="00B07114" w:rsidRPr="00C86BA7" w:rsidRDefault="00B07114" w:rsidP="00047A54">
            <w:pPr>
              <w:shd w:val="clear" w:color="auto" w:fill="auto"/>
              <w:spacing w:before="0" w:after="0" w:line="276" w:lineRule="auto"/>
              <w:rPr>
                <w:rFonts w:eastAsia="Arial" w:cs="Times New Roman"/>
                <w:color w:val="auto"/>
                <w:lang w:eastAsia="en-US"/>
              </w:rPr>
            </w:pP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lastRenderedPageBreak/>
              <w:t>Deposit</w:t>
            </w:r>
            <w:r>
              <w:rPr>
                <w:rFonts w:eastAsia="Arial" w:cs="Times New Roman"/>
                <w:b/>
                <w:bCs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b/>
                <w:bCs/>
                <w:color w:val="auto"/>
                <w:lang w:eastAsia="en-US"/>
              </w:rPr>
              <w:t>data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—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ever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latform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da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ow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eposi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har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ataset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an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f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a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ar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w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OIs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i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mean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s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atase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(su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articipants’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haracteristic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es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ult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isaggregat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ponse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video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thers)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b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asi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ross-referenc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journ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rticle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iting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ataset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it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i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OI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umbe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how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ransparenc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help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it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journ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limit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d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o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oun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able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l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ferenc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itation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pe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cienc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ramework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(</w:t>
            </w:r>
            <w:hyperlink r:id="rId4" w:history="1">
              <w:r w:rsidRPr="00C86BA7">
                <w:rPr>
                  <w:rStyle w:val="Hyperlink"/>
                  <w:rFonts w:eastAsia="Arial" w:cs="Times New Roman"/>
                  <w:color w:val="auto"/>
                  <w:lang w:eastAsia="en-US"/>
                </w:rPr>
                <w:t>https://osf.io/</w:t>
              </w:r>
            </w:hyperlink>
            <w:r w:rsidRPr="00C86BA7">
              <w:rPr>
                <w:rStyle w:val="Hyperlink"/>
                <w:rFonts w:eastAsia="Arial" w:cs="Times New Roman"/>
                <w:color w:val="auto"/>
                <w:lang w:eastAsia="en-US"/>
              </w:rPr>
              <w:t>)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jus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examp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latform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a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ow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ublicatio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f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lastRenderedPageBreak/>
              <w:t>multip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types of data, including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ext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original data extraction and cleaning files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and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mage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(phot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n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video)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l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nde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on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ingl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earch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jec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umbrella.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ome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latforms,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uthor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ca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e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special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ermission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for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restricted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acces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when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hi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is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necessary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to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otect</w:t>
            </w:r>
            <w:r>
              <w:rPr>
                <w:rFonts w:eastAsia="Arial" w:cs="Times New Roman"/>
                <w:color w:val="auto"/>
                <w:lang w:eastAsia="en-US"/>
              </w:rPr>
              <w:t xml:space="preserve"> </w:t>
            </w:r>
            <w:r w:rsidRPr="00C86BA7">
              <w:rPr>
                <w:rFonts w:eastAsia="Arial" w:cs="Times New Roman"/>
                <w:color w:val="auto"/>
                <w:lang w:eastAsia="en-US"/>
              </w:rPr>
              <w:t>privacy.</w:t>
            </w:r>
          </w:p>
        </w:tc>
      </w:tr>
    </w:tbl>
    <w:p w14:paraId="740C1FA4" w14:textId="77777777" w:rsidR="00B07114" w:rsidRPr="00C86BA7" w:rsidRDefault="00B07114" w:rsidP="00B07114">
      <w:pPr>
        <w:spacing w:beforeLines="60" w:before="144" w:afterLines="60" w:after="144"/>
        <w:rPr>
          <w:rFonts w:cs="Times New Roman"/>
          <w:color w:val="auto"/>
          <w:sz w:val="24"/>
          <w:szCs w:val="24"/>
        </w:rPr>
      </w:pPr>
    </w:p>
    <w:p w14:paraId="62EBE778" w14:textId="77777777" w:rsidR="00DF5F49" w:rsidRDefault="00DF5F49"/>
    <w:sectPr w:rsidR="00DF5F49" w:rsidSect="00835E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14"/>
    <w:rsid w:val="003F457B"/>
    <w:rsid w:val="00446950"/>
    <w:rsid w:val="00547DDE"/>
    <w:rsid w:val="006B4521"/>
    <w:rsid w:val="00835EE5"/>
    <w:rsid w:val="0098206A"/>
    <w:rsid w:val="00B07114"/>
    <w:rsid w:val="00DF5F49"/>
    <w:rsid w:val="00E32000"/>
    <w:rsid w:val="00E4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1FFBF"/>
  <w15:chartTrackingRefBased/>
  <w15:docId w15:val="{B797889A-6BA3-4D46-9448-673ADB2E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114"/>
    <w:pPr>
      <w:shd w:val="clear" w:color="auto" w:fill="FFFFFF"/>
      <w:spacing w:before="240" w:after="120" w:line="360" w:lineRule="auto"/>
    </w:pPr>
    <w:rPr>
      <w:rFonts w:ascii="Times New Roman" w:eastAsia="Times New Roman" w:hAnsi="Times New Roman" w:cs="Arial"/>
      <w:color w:val="000000" w:themeColor="text1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114"/>
    <w:pPr>
      <w:keepNext/>
      <w:keepLines/>
      <w:shd w:val="clear" w:color="auto" w:fill="auto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114"/>
    <w:pPr>
      <w:keepNext/>
      <w:keepLines/>
      <w:shd w:val="clear" w:color="auto" w:fill="auto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114"/>
    <w:pPr>
      <w:keepNext/>
      <w:keepLines/>
      <w:shd w:val="clear" w:color="auto" w:fill="auto"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114"/>
    <w:pPr>
      <w:keepNext/>
      <w:keepLines/>
      <w:shd w:val="clear" w:color="auto" w:fill="auto"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114"/>
    <w:pPr>
      <w:keepNext/>
      <w:keepLines/>
      <w:shd w:val="clear" w:color="auto" w:fill="auto"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114"/>
    <w:pPr>
      <w:keepNext/>
      <w:keepLines/>
      <w:shd w:val="clear" w:color="auto" w:fill="auto"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114"/>
    <w:pPr>
      <w:keepNext/>
      <w:keepLines/>
      <w:shd w:val="clear" w:color="auto" w:fill="auto"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114"/>
    <w:pPr>
      <w:keepNext/>
      <w:keepLines/>
      <w:shd w:val="clear" w:color="auto" w:fill="auto"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114"/>
    <w:pPr>
      <w:keepNext/>
      <w:keepLines/>
      <w:shd w:val="clear" w:color="auto" w:fill="auto"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1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1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1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1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1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1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114"/>
    <w:pPr>
      <w:shd w:val="clear" w:color="auto" w:fill="auto"/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114"/>
    <w:pPr>
      <w:numPr>
        <w:ilvl w:val="1"/>
      </w:numPr>
      <w:shd w:val="clear" w:color="auto" w:fill="auto"/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114"/>
    <w:pPr>
      <w:shd w:val="clear" w:color="auto" w:fill="auto"/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1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114"/>
    <w:pPr>
      <w:shd w:val="clear" w:color="auto" w:fill="auto"/>
      <w:spacing w:before="0"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1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1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1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7114"/>
    <w:rPr>
      <w:color w:val="0000FF"/>
      <w:u w:val="single"/>
    </w:rPr>
  </w:style>
  <w:style w:type="table" w:styleId="TableGrid">
    <w:name w:val="Table Grid"/>
    <w:basedOn w:val="TableNormal"/>
    <w:uiPriority w:val="39"/>
    <w:rsid w:val="00B07114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ogullo</dc:creator>
  <cp:keywords/>
  <dc:description/>
  <cp:lastModifiedBy>Patricia Logullo</cp:lastModifiedBy>
  <cp:revision>2</cp:revision>
  <dcterms:created xsi:type="dcterms:W3CDTF">2024-04-17T18:28:00Z</dcterms:created>
  <dcterms:modified xsi:type="dcterms:W3CDTF">2024-04-17T18:29:00Z</dcterms:modified>
</cp:coreProperties>
</file>